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617AAE7D" w14:textId="60CBC90E" w:rsidR="003D73D0" w:rsidRPr="005336AF" w:rsidRDefault="003D73D0" w:rsidP="003D73D0">
      <w:pPr>
        <w:rPr>
          <w:rFonts w:ascii="Times New Roman" w:hAnsi="Times New Roman"/>
          <w:bCs/>
          <w:sz w:val="22"/>
          <w:szCs w:val="22"/>
          <w:lang w:val="en-GB"/>
        </w:rPr>
      </w:pPr>
      <w:bookmarkStart w:id="0" w:name="_Toc374112242"/>
      <w:r w:rsidRPr="005336AF">
        <w:rPr>
          <w:rFonts w:ascii="Times New Roman" w:hAnsi="Times New Roman"/>
          <w:b/>
          <w:sz w:val="22"/>
          <w:szCs w:val="22"/>
          <w:lang w:val="en-GB"/>
        </w:rPr>
        <w:t xml:space="preserve">Additional file </w:t>
      </w:r>
      <w:r w:rsidR="000511B9" w:rsidRPr="005336AF">
        <w:rPr>
          <w:rFonts w:ascii="Times New Roman" w:hAnsi="Times New Roman"/>
          <w:b/>
          <w:sz w:val="22"/>
          <w:szCs w:val="22"/>
          <w:lang w:val="en-GB"/>
        </w:rPr>
        <w:t>3</w:t>
      </w:r>
      <w:r w:rsidR="00EC44DE">
        <w:rPr>
          <w:rFonts w:ascii="Times New Roman" w:hAnsi="Times New Roman"/>
          <w:b/>
          <w:sz w:val="22"/>
          <w:szCs w:val="22"/>
          <w:lang w:val="en-GB"/>
        </w:rPr>
        <w:t>:</w:t>
      </w:r>
      <w:r w:rsidR="009F3046" w:rsidRPr="005336AF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="00456C04" w:rsidRPr="005336AF">
        <w:rPr>
          <w:rFonts w:ascii="Times New Roman" w:hAnsi="Times New Roman"/>
          <w:b/>
          <w:sz w:val="22"/>
          <w:szCs w:val="22"/>
          <w:lang w:val="en-GB"/>
        </w:rPr>
        <w:t>Table S3</w:t>
      </w:r>
      <w:r w:rsidR="00EC44DE">
        <w:rPr>
          <w:rFonts w:ascii="Times New Roman" w:hAnsi="Times New Roman"/>
          <w:b/>
          <w:sz w:val="22"/>
          <w:szCs w:val="22"/>
          <w:lang w:val="en-GB"/>
        </w:rPr>
        <w:t>.</w:t>
      </w:r>
      <w:r w:rsidR="00456C04" w:rsidRPr="005336AF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A05BB7">
        <w:rPr>
          <w:rFonts w:ascii="Times New Roman" w:hAnsi="Times New Roman"/>
          <w:sz w:val="22"/>
          <w:szCs w:val="22"/>
          <w:lang w:val="en-GB"/>
        </w:rPr>
        <w:t>Biochemistry analyses of</w:t>
      </w:r>
      <w:r w:rsidRPr="00EC44DE">
        <w:rPr>
          <w:rFonts w:ascii="Times New Roman" w:hAnsi="Times New Roman"/>
          <w:sz w:val="22"/>
          <w:lang w:val="en-GB"/>
        </w:rPr>
        <w:t xml:space="preserve"> </w:t>
      </w:r>
      <w:r w:rsidRPr="00A05BB7">
        <w:rPr>
          <w:rFonts w:ascii="Times New Roman" w:hAnsi="Times New Roman"/>
          <w:sz w:val="22"/>
          <w:lang w:val="en-GB"/>
        </w:rPr>
        <w:t>five cats infected with</w:t>
      </w:r>
      <w:r w:rsidRPr="00A05BB7">
        <w:rPr>
          <w:rFonts w:ascii="Times New Roman" w:hAnsi="Times New Roman"/>
          <w:i/>
          <w:sz w:val="22"/>
          <w:lang w:val="en-GB"/>
        </w:rPr>
        <w:t xml:space="preserve"> </w:t>
      </w:r>
      <w:proofErr w:type="spellStart"/>
      <w:r w:rsidRPr="00A05BB7">
        <w:rPr>
          <w:rFonts w:ascii="Times New Roman" w:hAnsi="Times New Roman"/>
          <w:i/>
          <w:sz w:val="22"/>
          <w:lang w:val="en-GB"/>
        </w:rPr>
        <w:t>Cytauxzoon</w:t>
      </w:r>
      <w:proofErr w:type="spellEnd"/>
      <w:r w:rsidRPr="00A05BB7">
        <w:rPr>
          <w:rFonts w:ascii="Times New Roman" w:hAnsi="Times New Roman"/>
          <w:i/>
          <w:sz w:val="22"/>
          <w:lang w:val="en-GB"/>
        </w:rPr>
        <w:t xml:space="preserve"> </w:t>
      </w:r>
      <w:r w:rsidRPr="00A05BB7">
        <w:rPr>
          <w:rFonts w:ascii="Times New Roman" w:hAnsi="Times New Roman"/>
          <w:sz w:val="22"/>
          <w:lang w:val="en-GB"/>
        </w:rPr>
        <w:t>sp</w:t>
      </w:r>
      <w:r w:rsidR="00B90550" w:rsidRPr="00A05BB7">
        <w:rPr>
          <w:rFonts w:ascii="Times New Roman" w:hAnsi="Times New Roman"/>
          <w:sz w:val="22"/>
          <w:lang w:val="en-GB"/>
        </w:rPr>
        <w:t>p</w:t>
      </w:r>
      <w:r w:rsidRPr="00A05BB7">
        <w:rPr>
          <w:rFonts w:ascii="Times New Roman" w:hAnsi="Times New Roman"/>
          <w:sz w:val="22"/>
          <w:szCs w:val="22"/>
          <w:lang w:val="en-GB"/>
        </w:rPr>
        <w:t>. from households 1 and 2</w:t>
      </w:r>
      <w:r w:rsidR="00B74505" w:rsidRPr="00A05BB7">
        <w:rPr>
          <w:rFonts w:ascii="Times New Roman" w:hAnsi="Times New Roman"/>
          <w:sz w:val="22"/>
          <w:szCs w:val="22"/>
          <w:vertAlign w:val="superscript"/>
          <w:lang w:val="en-GB"/>
        </w:rPr>
        <w:t>a</w:t>
      </w:r>
      <w:r w:rsidRPr="00A05BB7">
        <w:rPr>
          <w:rFonts w:ascii="Times New Roman" w:hAnsi="Times New Roman"/>
          <w:sz w:val="22"/>
          <w:szCs w:val="22"/>
          <w:lang w:val="en-GB"/>
        </w:rPr>
        <w:t>.</w:t>
      </w:r>
      <w:r w:rsidRPr="005336AF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5336AF">
        <w:rPr>
          <w:rFonts w:ascii="Times New Roman" w:hAnsi="Times New Roman"/>
          <w:bCs/>
          <w:sz w:val="22"/>
          <w:szCs w:val="22"/>
          <w:lang w:val="en-GB"/>
        </w:rPr>
        <w:t>Results outside the reference interval are shown in bold font</w:t>
      </w:r>
    </w:p>
    <w:tbl>
      <w:tblPr>
        <w:tblStyle w:val="Tabellenraster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133"/>
        <w:gridCol w:w="992"/>
        <w:gridCol w:w="1276"/>
        <w:gridCol w:w="1134"/>
        <w:gridCol w:w="1276"/>
        <w:gridCol w:w="1134"/>
        <w:gridCol w:w="1134"/>
        <w:gridCol w:w="992"/>
        <w:gridCol w:w="992"/>
        <w:gridCol w:w="1276"/>
        <w:gridCol w:w="1134"/>
        <w:gridCol w:w="1276"/>
      </w:tblGrid>
      <w:tr w:rsidR="003D73D0" w:rsidRPr="005336AF" w14:paraId="07EDC4A8" w14:textId="77777777" w:rsidTr="000B4DAB">
        <w:trPr>
          <w:cantSplit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4D956" w14:textId="77777777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House-hold</w:t>
            </w:r>
            <w:proofErr w:type="gram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28F9D" w14:textId="04ED07D0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ignalment (breed, sex, ag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C2592" w14:textId="77777777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Date of blood coll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A19F9" w14:textId="140FDFC8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Bilirubin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RI) (µmol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32752" w14:textId="4008A637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Urea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RI) (mmol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841AB" w14:textId="1794EF95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reatinine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RI) (µmol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BFE89" w14:textId="765DDA8B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Total protein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RI) (g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09734" w14:textId="58FC7042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lbumin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RI) (g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559AB" w14:textId="232F30C2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P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RI) (IU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DBC4D" w14:textId="7662DD6B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LT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RI) (IU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DC53E" w14:textId="14EEB4EE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ST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RI) (IU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4AB40" w14:textId="20727F44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tassium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RI) (mmol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A73EA" w14:textId="1DD37FA2" w:rsidR="003D73D0" w:rsidRPr="005336AF" w:rsidRDefault="003D73D0" w:rsidP="000B4DAB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hloride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RI) (mmol/L)</w:t>
            </w:r>
          </w:p>
        </w:tc>
      </w:tr>
      <w:tr w:rsidR="003D73D0" w:rsidRPr="005336AF" w14:paraId="37B47047" w14:textId="77777777" w:rsidTr="000B4DAB">
        <w:trPr>
          <w:cantSplit/>
          <w:trHeight w:val="454"/>
        </w:trPr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479E230B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8B337D0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DSH, mc, 5 yea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70DFBC" w14:textId="08DDB6D4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Feb 2019</w:t>
            </w:r>
            <w:r w:rsidR="00B74505" w:rsidRPr="005336AF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43F97A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.1 (0–4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C6906B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0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–1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9F1D35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04 (0–2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3046E8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9 (60–8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1D0526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23 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(25–3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F5B7EF6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9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–7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227C74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126 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(0–9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0D6D39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516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0–4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23D995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.4 (3.7–5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A5EF39B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21 (112–124)</w:t>
            </w:r>
          </w:p>
        </w:tc>
      </w:tr>
      <w:tr w:rsidR="003D73D0" w:rsidRPr="005336AF" w14:paraId="4C9BEDE4" w14:textId="77777777" w:rsidTr="000B4DAB">
        <w:trPr>
          <w:cantSplit/>
          <w:trHeight w:val="454"/>
        </w:trPr>
        <w:tc>
          <w:tcPr>
            <w:tcW w:w="852" w:type="dxa"/>
            <w:vAlign w:val="center"/>
          </w:tcPr>
          <w:p w14:paraId="20442E02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i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i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33" w:type="dxa"/>
            <w:vAlign w:val="center"/>
          </w:tcPr>
          <w:p w14:paraId="72A5D0E0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DSH, fc, 15 years</w:t>
            </w:r>
          </w:p>
        </w:tc>
        <w:tc>
          <w:tcPr>
            <w:tcW w:w="992" w:type="dxa"/>
            <w:vAlign w:val="center"/>
          </w:tcPr>
          <w:p w14:paraId="5E4B0C85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Mar 2019</w:t>
            </w:r>
          </w:p>
        </w:tc>
        <w:tc>
          <w:tcPr>
            <w:tcW w:w="1276" w:type="dxa"/>
            <w:vAlign w:val="center"/>
          </w:tcPr>
          <w:p w14:paraId="002C40EF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.6 (0–4.6)</w:t>
            </w:r>
          </w:p>
        </w:tc>
        <w:tc>
          <w:tcPr>
            <w:tcW w:w="1134" w:type="dxa"/>
            <w:vAlign w:val="center"/>
          </w:tcPr>
          <w:p w14:paraId="3CC3B28B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9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–11)</w:t>
            </w:r>
          </w:p>
        </w:tc>
        <w:tc>
          <w:tcPr>
            <w:tcW w:w="1276" w:type="dxa"/>
            <w:vAlign w:val="center"/>
          </w:tcPr>
          <w:p w14:paraId="3AA54E4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06 (0–203)</w:t>
            </w:r>
          </w:p>
        </w:tc>
        <w:tc>
          <w:tcPr>
            <w:tcW w:w="1134" w:type="dxa"/>
            <w:vAlign w:val="center"/>
          </w:tcPr>
          <w:p w14:paraId="72B98CA1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93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60–84)</w:t>
            </w:r>
          </w:p>
        </w:tc>
        <w:tc>
          <w:tcPr>
            <w:tcW w:w="1134" w:type="dxa"/>
            <w:vAlign w:val="center"/>
          </w:tcPr>
          <w:p w14:paraId="5354E038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1 (25–39)</w:t>
            </w:r>
          </w:p>
        </w:tc>
        <w:tc>
          <w:tcPr>
            <w:tcW w:w="992" w:type="dxa"/>
            <w:vAlign w:val="center"/>
          </w:tcPr>
          <w:p w14:paraId="7A2A9530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u w:val="single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5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–72)</w:t>
            </w:r>
          </w:p>
        </w:tc>
        <w:tc>
          <w:tcPr>
            <w:tcW w:w="992" w:type="dxa"/>
            <w:vAlign w:val="center"/>
          </w:tcPr>
          <w:p w14:paraId="4EAA5244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0 (0–91)</w:t>
            </w:r>
          </w:p>
        </w:tc>
        <w:tc>
          <w:tcPr>
            <w:tcW w:w="1276" w:type="dxa"/>
            <w:vAlign w:val="center"/>
          </w:tcPr>
          <w:p w14:paraId="7722D00B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2 (0–49)</w:t>
            </w:r>
          </w:p>
        </w:tc>
        <w:tc>
          <w:tcPr>
            <w:tcW w:w="1134" w:type="dxa"/>
            <w:vAlign w:val="center"/>
          </w:tcPr>
          <w:p w14:paraId="0D9431EE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.1 (3.7–5.7)</w:t>
            </w:r>
          </w:p>
        </w:tc>
        <w:tc>
          <w:tcPr>
            <w:tcW w:w="1276" w:type="dxa"/>
            <w:vAlign w:val="center"/>
          </w:tcPr>
          <w:p w14:paraId="094C3BB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18 (112–124)</w:t>
            </w:r>
          </w:p>
        </w:tc>
      </w:tr>
      <w:tr w:rsidR="003D73D0" w:rsidRPr="005336AF" w14:paraId="498C05B1" w14:textId="77777777" w:rsidTr="000B4DAB">
        <w:trPr>
          <w:cantSplit/>
          <w:trHeight w:val="454"/>
        </w:trPr>
        <w:tc>
          <w:tcPr>
            <w:tcW w:w="852" w:type="dxa"/>
            <w:vAlign w:val="center"/>
          </w:tcPr>
          <w:p w14:paraId="15021AD3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3" w:type="dxa"/>
            <w:vAlign w:val="center"/>
          </w:tcPr>
          <w:p w14:paraId="0CCBBFB6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DSH, mc, 2 years</w:t>
            </w:r>
          </w:p>
        </w:tc>
        <w:tc>
          <w:tcPr>
            <w:tcW w:w="992" w:type="dxa"/>
            <w:vAlign w:val="center"/>
          </w:tcPr>
          <w:p w14:paraId="7F865F4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Mar 2019</w:t>
            </w:r>
          </w:p>
        </w:tc>
        <w:tc>
          <w:tcPr>
            <w:tcW w:w="1276" w:type="dxa"/>
            <w:vAlign w:val="center"/>
          </w:tcPr>
          <w:p w14:paraId="6102803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.5 (0–4.6)</w:t>
            </w:r>
          </w:p>
        </w:tc>
        <w:tc>
          <w:tcPr>
            <w:tcW w:w="1134" w:type="dxa"/>
            <w:vAlign w:val="center"/>
          </w:tcPr>
          <w:p w14:paraId="37FE5C6F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1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–11)</w:t>
            </w:r>
          </w:p>
        </w:tc>
        <w:tc>
          <w:tcPr>
            <w:tcW w:w="1276" w:type="dxa"/>
            <w:vAlign w:val="center"/>
          </w:tcPr>
          <w:p w14:paraId="342CD19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99 (0–203)</w:t>
            </w:r>
          </w:p>
        </w:tc>
        <w:tc>
          <w:tcPr>
            <w:tcW w:w="1134" w:type="dxa"/>
            <w:vAlign w:val="center"/>
          </w:tcPr>
          <w:p w14:paraId="36722BD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7 (60–84)</w:t>
            </w:r>
          </w:p>
        </w:tc>
        <w:tc>
          <w:tcPr>
            <w:tcW w:w="1134" w:type="dxa"/>
            <w:vAlign w:val="center"/>
          </w:tcPr>
          <w:p w14:paraId="550956C3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6 (25–39)</w:t>
            </w:r>
          </w:p>
        </w:tc>
        <w:tc>
          <w:tcPr>
            <w:tcW w:w="992" w:type="dxa"/>
            <w:vAlign w:val="center"/>
          </w:tcPr>
          <w:p w14:paraId="62524763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6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–72)</w:t>
            </w:r>
          </w:p>
        </w:tc>
        <w:tc>
          <w:tcPr>
            <w:tcW w:w="992" w:type="dxa"/>
            <w:vAlign w:val="center"/>
          </w:tcPr>
          <w:p w14:paraId="098984E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2 (0–91)</w:t>
            </w:r>
          </w:p>
        </w:tc>
        <w:tc>
          <w:tcPr>
            <w:tcW w:w="1276" w:type="dxa"/>
            <w:vAlign w:val="center"/>
          </w:tcPr>
          <w:p w14:paraId="7BBD110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54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0–49)</w:t>
            </w:r>
          </w:p>
        </w:tc>
        <w:tc>
          <w:tcPr>
            <w:tcW w:w="1134" w:type="dxa"/>
            <w:vAlign w:val="center"/>
          </w:tcPr>
          <w:p w14:paraId="1F43E5D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.3 (3.7–5.7)</w:t>
            </w:r>
          </w:p>
        </w:tc>
        <w:tc>
          <w:tcPr>
            <w:tcW w:w="1276" w:type="dxa"/>
            <w:vAlign w:val="center"/>
          </w:tcPr>
          <w:p w14:paraId="0AD5DD00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19 (112–124)</w:t>
            </w:r>
          </w:p>
        </w:tc>
      </w:tr>
      <w:tr w:rsidR="003D73D0" w:rsidRPr="005336AF" w14:paraId="1B644705" w14:textId="77777777" w:rsidTr="000B4DAB">
        <w:trPr>
          <w:cantSplit/>
          <w:trHeight w:val="454"/>
        </w:trPr>
        <w:tc>
          <w:tcPr>
            <w:tcW w:w="852" w:type="dxa"/>
            <w:vAlign w:val="center"/>
          </w:tcPr>
          <w:p w14:paraId="1BC33616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2AFEBB37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96102ED" w14:textId="6EA269E2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May 2019</w:t>
            </w:r>
            <w:r w:rsidR="00B74505"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vAlign w:val="center"/>
          </w:tcPr>
          <w:p w14:paraId="69B9FEAF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32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0–3.5)</w:t>
            </w:r>
          </w:p>
        </w:tc>
        <w:tc>
          <w:tcPr>
            <w:tcW w:w="1134" w:type="dxa"/>
            <w:vAlign w:val="center"/>
          </w:tcPr>
          <w:p w14:paraId="1F6C6F72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14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–13)</w:t>
            </w:r>
          </w:p>
        </w:tc>
        <w:tc>
          <w:tcPr>
            <w:tcW w:w="1276" w:type="dxa"/>
            <w:vAlign w:val="center"/>
          </w:tcPr>
          <w:p w14:paraId="1DFC232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07 (98–163)</w:t>
            </w:r>
          </w:p>
        </w:tc>
        <w:tc>
          <w:tcPr>
            <w:tcW w:w="1134" w:type="dxa"/>
            <w:vAlign w:val="center"/>
          </w:tcPr>
          <w:p w14:paraId="6CDD9EF4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4 (64–80)</w:t>
            </w:r>
          </w:p>
        </w:tc>
        <w:tc>
          <w:tcPr>
            <w:tcW w:w="1134" w:type="dxa"/>
            <w:vAlign w:val="center"/>
          </w:tcPr>
          <w:p w14:paraId="0D27E64A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7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32–42)</w:t>
            </w:r>
          </w:p>
        </w:tc>
        <w:tc>
          <w:tcPr>
            <w:tcW w:w="992" w:type="dxa"/>
            <w:vAlign w:val="center"/>
          </w:tcPr>
          <w:p w14:paraId="4EBA4ADF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–43)</w:t>
            </w:r>
          </w:p>
        </w:tc>
        <w:tc>
          <w:tcPr>
            <w:tcW w:w="992" w:type="dxa"/>
            <w:vAlign w:val="center"/>
          </w:tcPr>
          <w:p w14:paraId="5BD72A5F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7 (0–98)</w:t>
            </w:r>
          </w:p>
        </w:tc>
        <w:tc>
          <w:tcPr>
            <w:tcW w:w="1276" w:type="dxa"/>
            <w:vAlign w:val="center"/>
          </w:tcPr>
          <w:p w14:paraId="688164C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vAlign w:val="center"/>
          </w:tcPr>
          <w:p w14:paraId="470470E6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5.6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3.8–5.4)</w:t>
            </w:r>
          </w:p>
        </w:tc>
        <w:tc>
          <w:tcPr>
            <w:tcW w:w="1276" w:type="dxa"/>
            <w:vAlign w:val="center"/>
          </w:tcPr>
          <w:p w14:paraId="106C0764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107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113–123)</w:t>
            </w:r>
          </w:p>
        </w:tc>
      </w:tr>
      <w:tr w:rsidR="003D73D0" w:rsidRPr="005336AF" w14:paraId="2CE99A25" w14:textId="77777777" w:rsidTr="000B4DAB">
        <w:trPr>
          <w:cantSplit/>
          <w:trHeight w:val="454"/>
        </w:trPr>
        <w:tc>
          <w:tcPr>
            <w:tcW w:w="852" w:type="dxa"/>
            <w:shd w:val="clear" w:color="auto" w:fill="FFFFFF" w:themeFill="background1"/>
            <w:vAlign w:val="center"/>
          </w:tcPr>
          <w:p w14:paraId="71054D6D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73783ACB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, mc, 12 year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67462A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pril 201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9FA541A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vAlign w:val="center"/>
          </w:tcPr>
          <w:p w14:paraId="33792756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–11)</w:t>
            </w:r>
          </w:p>
        </w:tc>
        <w:tc>
          <w:tcPr>
            <w:tcW w:w="1276" w:type="dxa"/>
            <w:vAlign w:val="center"/>
          </w:tcPr>
          <w:p w14:paraId="49E6E96E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19 (0–2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95FCF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96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60–84)</w:t>
            </w:r>
          </w:p>
        </w:tc>
        <w:tc>
          <w:tcPr>
            <w:tcW w:w="1134" w:type="dxa"/>
            <w:vAlign w:val="center"/>
          </w:tcPr>
          <w:p w14:paraId="2716B865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6 (25–39)</w:t>
            </w:r>
          </w:p>
        </w:tc>
        <w:tc>
          <w:tcPr>
            <w:tcW w:w="992" w:type="dxa"/>
            <w:vAlign w:val="center"/>
          </w:tcPr>
          <w:p w14:paraId="2DACCFA9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4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–72)</w:t>
            </w:r>
          </w:p>
        </w:tc>
        <w:tc>
          <w:tcPr>
            <w:tcW w:w="992" w:type="dxa"/>
            <w:vAlign w:val="center"/>
          </w:tcPr>
          <w:p w14:paraId="59A75F7C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1 (0–91)</w:t>
            </w:r>
          </w:p>
        </w:tc>
        <w:tc>
          <w:tcPr>
            <w:tcW w:w="1276" w:type="dxa"/>
            <w:vAlign w:val="center"/>
          </w:tcPr>
          <w:p w14:paraId="0506F0C4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4 (0–49)</w:t>
            </w:r>
          </w:p>
        </w:tc>
        <w:tc>
          <w:tcPr>
            <w:tcW w:w="1134" w:type="dxa"/>
            <w:vAlign w:val="center"/>
          </w:tcPr>
          <w:p w14:paraId="764F4513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.4 (3.7–5.7)</w:t>
            </w:r>
          </w:p>
        </w:tc>
        <w:tc>
          <w:tcPr>
            <w:tcW w:w="1276" w:type="dxa"/>
            <w:vAlign w:val="center"/>
          </w:tcPr>
          <w:p w14:paraId="5A19DABE" w14:textId="77777777" w:rsidR="003D73D0" w:rsidRPr="005336AF" w:rsidRDefault="003D73D0" w:rsidP="000B4DAB">
            <w:pPr>
              <w:spacing w:before="0"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18 (112–124)</w:t>
            </w:r>
          </w:p>
        </w:tc>
      </w:tr>
      <w:tr w:rsidR="003D73D0" w:rsidRPr="005336AF" w14:paraId="176A564B" w14:textId="77777777" w:rsidTr="000B4DAB">
        <w:trPr>
          <w:cantSplit/>
          <w:trHeight w:val="454"/>
        </w:trPr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18CB3F3B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48458057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DSH, mc, 3 yea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D597581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D9EEB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&lt;2.5 (0–3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C67B08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0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–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6ABDB1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91</w:t>
            </w: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 (98–16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FC1CB3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5 (64–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E5B9FF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3 (32–4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1D439B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6 (</w:t>
            </w:r>
            <w:r w:rsidRPr="005336A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–4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B74E3A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6 (0–9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40D466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2 (19–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2111E9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.4 (3.8–5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B91513" w14:textId="77777777" w:rsidR="003D73D0" w:rsidRPr="005336AF" w:rsidRDefault="003D73D0" w:rsidP="000B4DAB">
            <w:pPr>
              <w:spacing w:line="240" w:lineRule="auto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18 (113–123)</w:t>
            </w:r>
          </w:p>
        </w:tc>
      </w:tr>
    </w:tbl>
    <w:p w14:paraId="5227C2A9" w14:textId="5A27E2B3" w:rsidR="006F5077" w:rsidRPr="000B03B4" w:rsidRDefault="003D73D0" w:rsidP="000B03B4">
      <w:pPr>
        <w:spacing w:before="0" w:line="276" w:lineRule="auto"/>
        <w:jc w:val="left"/>
        <w:rPr>
          <w:rFonts w:ascii="Times New Roman" w:hAnsi="Times New Roman"/>
          <w:sz w:val="16"/>
          <w:szCs w:val="16"/>
          <w:lang w:val="en-GB"/>
        </w:rPr>
      </w:pPr>
      <w:r w:rsidRPr="005336AF">
        <w:rPr>
          <w:rFonts w:ascii="Times New Roman" w:hAnsi="Times New Roman"/>
          <w:sz w:val="16"/>
          <w:szCs w:val="16"/>
          <w:lang w:val="en-GB"/>
        </w:rPr>
        <w:t>Abbreviations:</w:t>
      </w:r>
      <w:r w:rsidRPr="005336AF">
        <w:rPr>
          <w:rFonts w:ascii="Times New Roman" w:hAnsi="Times New Roman"/>
          <w:bCs/>
          <w:color w:val="000000"/>
          <w:sz w:val="16"/>
          <w:szCs w:val="16"/>
          <w:lang w:val="en-GB"/>
        </w:rPr>
        <w:t xml:space="preserve"> DSH, domestic shorthair; mc, male castrated; fc, female castrated; RI, reference interval; NA, not available; </w:t>
      </w:r>
      <w:r w:rsidRPr="005336AF">
        <w:rPr>
          <w:rFonts w:ascii="Times New Roman" w:hAnsi="Times New Roman"/>
          <w:bCs/>
          <w:sz w:val="16"/>
          <w:szCs w:val="16"/>
          <w:lang w:val="en-GB"/>
        </w:rPr>
        <w:t>AP, alkaline phosphatase; ALT, alanine aminotransferase; AST, aspartate aminotransferase.</w:t>
      </w:r>
      <w:r w:rsidR="000B03B4">
        <w:rPr>
          <w:rFonts w:ascii="Times New Roman" w:hAnsi="Times New Roman"/>
          <w:bCs/>
          <w:sz w:val="16"/>
          <w:szCs w:val="16"/>
          <w:lang w:val="en-GB"/>
        </w:rPr>
        <w:t xml:space="preserve"> </w:t>
      </w:r>
      <w:r w:rsidR="00B74505" w:rsidRPr="005336AF">
        <w:rPr>
          <w:rFonts w:ascii="Times New Roman" w:hAnsi="Times New Roman"/>
          <w:bCs/>
          <w:sz w:val="16"/>
          <w:szCs w:val="16"/>
          <w:vertAlign w:val="superscript"/>
          <w:lang w:val="en-GB"/>
        </w:rPr>
        <w:t>a</w:t>
      </w:r>
      <w:r w:rsidR="000B03B4">
        <w:rPr>
          <w:rFonts w:ascii="Times New Roman" w:hAnsi="Times New Roman"/>
          <w:bCs/>
          <w:sz w:val="16"/>
          <w:szCs w:val="16"/>
          <w:vertAlign w:val="superscript"/>
          <w:lang w:val="en-GB"/>
        </w:rPr>
        <w:t xml:space="preserve"> </w:t>
      </w:r>
      <w:r w:rsidRPr="005336AF">
        <w:rPr>
          <w:rFonts w:ascii="Times New Roman" w:hAnsi="Times New Roman"/>
          <w:bCs/>
          <w:sz w:val="16"/>
          <w:szCs w:val="16"/>
          <w:lang w:val="en-GB"/>
        </w:rPr>
        <w:t>No biochemistry analysis was available from the sixth infected cat from household 2</w:t>
      </w:r>
      <w:r w:rsidR="000511B9" w:rsidRPr="005336AF">
        <w:rPr>
          <w:rFonts w:ascii="Times New Roman" w:hAnsi="Times New Roman"/>
          <w:sz w:val="16"/>
          <w:szCs w:val="16"/>
          <w:lang w:val="en-GB"/>
        </w:rPr>
        <w:t>;</w:t>
      </w:r>
      <w:r w:rsidR="000511B9"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  <w:r w:rsidR="00B74505"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>b</w:t>
      </w:r>
      <w:r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  <w:r w:rsidRPr="005336AF">
        <w:rPr>
          <w:rFonts w:ascii="Times New Roman" w:hAnsi="Times New Roman"/>
          <w:sz w:val="16"/>
          <w:szCs w:val="16"/>
          <w:lang w:val="en-GB"/>
        </w:rPr>
        <w:t>Blood sample collected two days prior to euthanasia</w:t>
      </w:r>
      <w:r w:rsidR="000511B9" w:rsidRPr="005336AF">
        <w:rPr>
          <w:rFonts w:ascii="Times New Roman" w:hAnsi="Times New Roman"/>
          <w:sz w:val="16"/>
          <w:szCs w:val="16"/>
          <w:lang w:val="en-GB"/>
        </w:rPr>
        <w:t xml:space="preserve">; </w:t>
      </w:r>
      <w:r w:rsidR="00B74505"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>c</w:t>
      </w:r>
      <w:r w:rsidR="000B03B4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  <w:r w:rsidRPr="005336AF">
        <w:rPr>
          <w:rFonts w:ascii="Times New Roman" w:hAnsi="Times New Roman"/>
          <w:sz w:val="16"/>
          <w:szCs w:val="16"/>
          <w:lang w:val="en-GB"/>
        </w:rPr>
        <w:t>Blood samples collected at the time of euthanasia</w:t>
      </w:r>
      <w:r w:rsidR="000511B9" w:rsidRPr="005336AF">
        <w:rPr>
          <w:rFonts w:ascii="Times New Roman" w:hAnsi="Times New Roman"/>
          <w:sz w:val="16"/>
          <w:szCs w:val="16"/>
          <w:lang w:val="en-GB"/>
        </w:rPr>
        <w:t>.</w:t>
      </w:r>
      <w:bookmarkEnd w:id="0"/>
    </w:p>
    <w:sectPr w:rsidR="006F5077" w:rsidRPr="000B03B4" w:rsidSect="003D73D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400D7" w14:textId="77777777" w:rsidR="002F59AE" w:rsidRDefault="002F59AE">
      <w:pPr>
        <w:spacing w:before="0" w:line="240" w:lineRule="auto"/>
      </w:pPr>
      <w:r>
        <w:separator/>
      </w:r>
    </w:p>
  </w:endnote>
  <w:endnote w:type="continuationSeparator" w:id="0">
    <w:p w14:paraId="4F889DB0" w14:textId="77777777" w:rsidR="002F59AE" w:rsidRDefault="002F59A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3AE31" w14:textId="77777777" w:rsidR="000B4DAB" w:rsidRDefault="000B4DA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B7210" w14:textId="77777777" w:rsidR="000B4DAB" w:rsidRDefault="000B4DA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08D77" w14:textId="09DC579E" w:rsidR="000B4DAB" w:rsidRDefault="000B4DAB" w:rsidP="0018381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5</w:t>
    </w:r>
    <w:r>
      <w:rPr>
        <w:rStyle w:val="Seitenzahl"/>
      </w:rPr>
      <w:fldChar w:fldCharType="end"/>
    </w:r>
  </w:p>
  <w:p w14:paraId="6D7007D6" w14:textId="77777777" w:rsidR="000B4DAB" w:rsidRDefault="000B4DAB" w:rsidP="00183815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0B9C2" w14:textId="77777777" w:rsidR="002F59AE" w:rsidRDefault="002F59AE">
      <w:pPr>
        <w:spacing w:before="0" w:line="240" w:lineRule="auto"/>
      </w:pPr>
      <w:r>
        <w:separator/>
      </w:r>
    </w:p>
  </w:footnote>
  <w:footnote w:type="continuationSeparator" w:id="0">
    <w:p w14:paraId="496AA243" w14:textId="77777777" w:rsidR="002F59AE" w:rsidRDefault="002F59AE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F4124" w14:textId="77777777" w:rsidR="000B4DAB" w:rsidRDefault="000B4DA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D5FF2" w14:textId="77777777" w:rsidR="000B4DAB" w:rsidRDefault="000B4DA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13225" w14:textId="77777777" w:rsidR="000B4DAB" w:rsidRDefault="000B4DA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848DA"/>
    <w:multiLevelType w:val="multilevel"/>
    <w:tmpl w:val="28CEC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13156D"/>
    <w:multiLevelType w:val="multilevel"/>
    <w:tmpl w:val="5B8809D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7242FB8"/>
    <w:multiLevelType w:val="multilevel"/>
    <w:tmpl w:val="8CAE800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EDE04B5"/>
    <w:multiLevelType w:val="multilevel"/>
    <w:tmpl w:val="B6D4813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7D132009"/>
    <w:multiLevelType w:val="hybridMultilevel"/>
    <w:tmpl w:val="8C0AD380"/>
    <w:lvl w:ilvl="0" w:tplc="EB9C681C">
      <w:start w:val="15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removePersonalInformation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fwpw2gwprdveevw7xep9st99awr90fp5a&quot;&gt;C felis library CH study-Converted&lt;record-ids&gt;&lt;item&gt;1&lt;/item&gt;&lt;item&gt;8&lt;/item&gt;&lt;item&gt;11&lt;/item&gt;&lt;item&gt;12&lt;/item&gt;&lt;item&gt;15&lt;/item&gt;&lt;item&gt;16&lt;/item&gt;&lt;item&gt;20&lt;/item&gt;&lt;item&gt;21&lt;/item&gt;&lt;item&gt;28&lt;/item&gt;&lt;item&gt;29&lt;/item&gt;&lt;item&gt;30&lt;/item&gt;&lt;item&gt;35&lt;/item&gt;&lt;item&gt;38&lt;/item&gt;&lt;item&gt;39&lt;/item&gt;&lt;item&gt;40&lt;/item&gt;&lt;item&gt;44&lt;/item&gt;&lt;item&gt;54&lt;/item&gt;&lt;item&gt;65&lt;/item&gt;&lt;item&gt;77&lt;/item&gt;&lt;item&gt;83&lt;/item&gt;&lt;item&gt;89&lt;/item&gt;&lt;item&gt;92&lt;/item&gt;&lt;item&gt;95&lt;/item&gt;&lt;item&gt;96&lt;/item&gt;&lt;item&gt;97&lt;/item&gt;&lt;item&gt;99&lt;/item&gt;&lt;item&gt;101&lt;/item&gt;&lt;item&gt;111&lt;/item&gt;&lt;item&gt;116&lt;/item&gt;&lt;item&gt;121&lt;/item&gt;&lt;item&gt;126&lt;/item&gt;&lt;item&gt;127&lt;/item&gt;&lt;item&gt;129&lt;/item&gt;&lt;item&gt;136&lt;/item&gt;&lt;item&gt;141&lt;/item&gt;&lt;item&gt;142&lt;/item&gt;&lt;item&gt;143&lt;/item&gt;&lt;item&gt;144&lt;/item&gt;&lt;item&gt;145&lt;/item&gt;&lt;item&gt;146&lt;/item&gt;&lt;item&gt;149&lt;/item&gt;&lt;item&gt;154&lt;/item&gt;&lt;item&gt;158&lt;/item&gt;&lt;item&gt;161&lt;/item&gt;&lt;item&gt;162&lt;/item&gt;&lt;item&gt;165&lt;/item&gt;&lt;item&gt;166&lt;/item&gt;&lt;item&gt;167&lt;/item&gt;&lt;item&gt;168&lt;/item&gt;&lt;item&gt;169&lt;/item&gt;&lt;item&gt;170&lt;/item&gt;&lt;item&gt;171&lt;/item&gt;&lt;item&gt;173&lt;/item&gt;&lt;item&gt;174&lt;/item&gt;&lt;item&gt;177&lt;/item&gt;&lt;item&gt;178&lt;/item&gt;&lt;item&gt;179&lt;/item&gt;&lt;item&gt;180&lt;/item&gt;&lt;item&gt;181&lt;/item&gt;&lt;/record-ids&gt;&lt;/item&gt;&lt;/Libraries&gt;"/>
  </w:docVars>
  <w:rsids>
    <w:rsidRoot w:val="006F5077"/>
    <w:rsid w:val="00001BEF"/>
    <w:rsid w:val="000027D3"/>
    <w:rsid w:val="000027FD"/>
    <w:rsid w:val="000034E2"/>
    <w:rsid w:val="00003DC3"/>
    <w:rsid w:val="000041A1"/>
    <w:rsid w:val="000042CD"/>
    <w:rsid w:val="00005C41"/>
    <w:rsid w:val="000063E9"/>
    <w:rsid w:val="0000672F"/>
    <w:rsid w:val="000072A0"/>
    <w:rsid w:val="0000740F"/>
    <w:rsid w:val="00012044"/>
    <w:rsid w:val="00014F0D"/>
    <w:rsid w:val="0001643A"/>
    <w:rsid w:val="0002281B"/>
    <w:rsid w:val="0002434F"/>
    <w:rsid w:val="00030AA6"/>
    <w:rsid w:val="00034742"/>
    <w:rsid w:val="00035F38"/>
    <w:rsid w:val="00042AE6"/>
    <w:rsid w:val="00045424"/>
    <w:rsid w:val="00050B45"/>
    <w:rsid w:val="00050C55"/>
    <w:rsid w:val="000511B9"/>
    <w:rsid w:val="00052B09"/>
    <w:rsid w:val="00052B67"/>
    <w:rsid w:val="00052EDF"/>
    <w:rsid w:val="00057CA0"/>
    <w:rsid w:val="000625A7"/>
    <w:rsid w:val="0006437B"/>
    <w:rsid w:val="00066573"/>
    <w:rsid w:val="0007310B"/>
    <w:rsid w:val="0007413E"/>
    <w:rsid w:val="00075E25"/>
    <w:rsid w:val="000767FA"/>
    <w:rsid w:val="00077D0E"/>
    <w:rsid w:val="00077D4D"/>
    <w:rsid w:val="0008036E"/>
    <w:rsid w:val="00080FD7"/>
    <w:rsid w:val="00081ABE"/>
    <w:rsid w:val="00086EFA"/>
    <w:rsid w:val="00096C89"/>
    <w:rsid w:val="0009750B"/>
    <w:rsid w:val="000A3E80"/>
    <w:rsid w:val="000B03B4"/>
    <w:rsid w:val="000B30C2"/>
    <w:rsid w:val="000B4DAB"/>
    <w:rsid w:val="000B7F18"/>
    <w:rsid w:val="000C1713"/>
    <w:rsid w:val="000C1866"/>
    <w:rsid w:val="000C1A7B"/>
    <w:rsid w:val="000D0A1B"/>
    <w:rsid w:val="000D33E0"/>
    <w:rsid w:val="000D3949"/>
    <w:rsid w:val="000D71E9"/>
    <w:rsid w:val="000E4B3D"/>
    <w:rsid w:val="000E5E71"/>
    <w:rsid w:val="000E7804"/>
    <w:rsid w:val="000F406E"/>
    <w:rsid w:val="000F44B4"/>
    <w:rsid w:val="000F5D3A"/>
    <w:rsid w:val="001043C9"/>
    <w:rsid w:val="00111583"/>
    <w:rsid w:val="0011204E"/>
    <w:rsid w:val="00112146"/>
    <w:rsid w:val="00113164"/>
    <w:rsid w:val="00116F07"/>
    <w:rsid w:val="00120CA2"/>
    <w:rsid w:val="001210F2"/>
    <w:rsid w:val="0012267E"/>
    <w:rsid w:val="00123111"/>
    <w:rsid w:val="00123E5C"/>
    <w:rsid w:val="0012737A"/>
    <w:rsid w:val="001340C2"/>
    <w:rsid w:val="0013581E"/>
    <w:rsid w:val="00141A8D"/>
    <w:rsid w:val="00141CED"/>
    <w:rsid w:val="00147276"/>
    <w:rsid w:val="00147B99"/>
    <w:rsid w:val="00150860"/>
    <w:rsid w:val="00150C2A"/>
    <w:rsid w:val="00150D5A"/>
    <w:rsid w:val="001528B8"/>
    <w:rsid w:val="0016263F"/>
    <w:rsid w:val="00162D79"/>
    <w:rsid w:val="00165064"/>
    <w:rsid w:val="0017023A"/>
    <w:rsid w:val="00170A02"/>
    <w:rsid w:val="001724B8"/>
    <w:rsid w:val="00174A61"/>
    <w:rsid w:val="001750D8"/>
    <w:rsid w:val="00176FD6"/>
    <w:rsid w:val="00183815"/>
    <w:rsid w:val="00183C5F"/>
    <w:rsid w:val="00185015"/>
    <w:rsid w:val="00185791"/>
    <w:rsid w:val="00196F9E"/>
    <w:rsid w:val="001A095C"/>
    <w:rsid w:val="001A2806"/>
    <w:rsid w:val="001A3903"/>
    <w:rsid w:val="001A49F8"/>
    <w:rsid w:val="001A69B5"/>
    <w:rsid w:val="001A6DAB"/>
    <w:rsid w:val="001B04AB"/>
    <w:rsid w:val="001B08E4"/>
    <w:rsid w:val="001B0E9D"/>
    <w:rsid w:val="001B58E6"/>
    <w:rsid w:val="001C5A35"/>
    <w:rsid w:val="001C7B06"/>
    <w:rsid w:val="001E5485"/>
    <w:rsid w:val="001E78A9"/>
    <w:rsid w:val="001F11C2"/>
    <w:rsid w:val="00210013"/>
    <w:rsid w:val="00211F7B"/>
    <w:rsid w:val="0021258F"/>
    <w:rsid w:val="0021297D"/>
    <w:rsid w:val="00215F48"/>
    <w:rsid w:val="0022081E"/>
    <w:rsid w:val="00225FF3"/>
    <w:rsid w:val="002264FA"/>
    <w:rsid w:val="00226976"/>
    <w:rsid w:val="00232529"/>
    <w:rsid w:val="00232971"/>
    <w:rsid w:val="00234171"/>
    <w:rsid w:val="00241BB4"/>
    <w:rsid w:val="00246860"/>
    <w:rsid w:val="00246C15"/>
    <w:rsid w:val="00254ABC"/>
    <w:rsid w:val="00255525"/>
    <w:rsid w:val="002618AA"/>
    <w:rsid w:val="002671F4"/>
    <w:rsid w:val="00267F49"/>
    <w:rsid w:val="002718A0"/>
    <w:rsid w:val="00275749"/>
    <w:rsid w:val="00281F56"/>
    <w:rsid w:val="0028463B"/>
    <w:rsid w:val="00285943"/>
    <w:rsid w:val="0028634B"/>
    <w:rsid w:val="002951C0"/>
    <w:rsid w:val="00295CFD"/>
    <w:rsid w:val="002961C4"/>
    <w:rsid w:val="002A72A7"/>
    <w:rsid w:val="002B0AB8"/>
    <w:rsid w:val="002C327A"/>
    <w:rsid w:val="002D0C7F"/>
    <w:rsid w:val="002D5952"/>
    <w:rsid w:val="002D6581"/>
    <w:rsid w:val="002E1466"/>
    <w:rsid w:val="002E214F"/>
    <w:rsid w:val="002E7E18"/>
    <w:rsid w:val="002F0F36"/>
    <w:rsid w:val="002F10C0"/>
    <w:rsid w:val="002F59AE"/>
    <w:rsid w:val="003007B1"/>
    <w:rsid w:val="003039F8"/>
    <w:rsid w:val="00304D45"/>
    <w:rsid w:val="00307BCF"/>
    <w:rsid w:val="0031406B"/>
    <w:rsid w:val="0032037C"/>
    <w:rsid w:val="00323D9D"/>
    <w:rsid w:val="0032716D"/>
    <w:rsid w:val="00330102"/>
    <w:rsid w:val="003325BA"/>
    <w:rsid w:val="003327E4"/>
    <w:rsid w:val="003341E3"/>
    <w:rsid w:val="00337C26"/>
    <w:rsid w:val="0034153A"/>
    <w:rsid w:val="00347B5B"/>
    <w:rsid w:val="00354054"/>
    <w:rsid w:val="0036574C"/>
    <w:rsid w:val="0037285D"/>
    <w:rsid w:val="00376111"/>
    <w:rsid w:val="003767CA"/>
    <w:rsid w:val="00380462"/>
    <w:rsid w:val="003807D1"/>
    <w:rsid w:val="00383974"/>
    <w:rsid w:val="00385CA9"/>
    <w:rsid w:val="0038733C"/>
    <w:rsid w:val="0039297F"/>
    <w:rsid w:val="00395409"/>
    <w:rsid w:val="003A17EF"/>
    <w:rsid w:val="003A24AF"/>
    <w:rsid w:val="003A2A63"/>
    <w:rsid w:val="003A2C86"/>
    <w:rsid w:val="003A31CB"/>
    <w:rsid w:val="003A4C9C"/>
    <w:rsid w:val="003A7BE8"/>
    <w:rsid w:val="003B0455"/>
    <w:rsid w:val="003B04CC"/>
    <w:rsid w:val="003B3DB6"/>
    <w:rsid w:val="003B4E13"/>
    <w:rsid w:val="003B5640"/>
    <w:rsid w:val="003B5EB1"/>
    <w:rsid w:val="003C076D"/>
    <w:rsid w:val="003C50D4"/>
    <w:rsid w:val="003C5DE6"/>
    <w:rsid w:val="003D4DFF"/>
    <w:rsid w:val="003D73D0"/>
    <w:rsid w:val="003D7F73"/>
    <w:rsid w:val="003E0B50"/>
    <w:rsid w:val="003E6075"/>
    <w:rsid w:val="003F3B7F"/>
    <w:rsid w:val="00400A2D"/>
    <w:rsid w:val="004028E0"/>
    <w:rsid w:val="00407BDB"/>
    <w:rsid w:val="004113AA"/>
    <w:rsid w:val="00430FC7"/>
    <w:rsid w:val="00435890"/>
    <w:rsid w:val="00437916"/>
    <w:rsid w:val="00447962"/>
    <w:rsid w:val="004503AC"/>
    <w:rsid w:val="0045121F"/>
    <w:rsid w:val="004536E5"/>
    <w:rsid w:val="00455C41"/>
    <w:rsid w:val="00456C04"/>
    <w:rsid w:val="00461A59"/>
    <w:rsid w:val="00463798"/>
    <w:rsid w:val="00464309"/>
    <w:rsid w:val="00464D44"/>
    <w:rsid w:val="00466982"/>
    <w:rsid w:val="00467944"/>
    <w:rsid w:val="00467BD5"/>
    <w:rsid w:val="00470DA4"/>
    <w:rsid w:val="00474A83"/>
    <w:rsid w:val="0047615D"/>
    <w:rsid w:val="0048100B"/>
    <w:rsid w:val="00482466"/>
    <w:rsid w:val="0049181F"/>
    <w:rsid w:val="00494293"/>
    <w:rsid w:val="004A05DC"/>
    <w:rsid w:val="004A2FDE"/>
    <w:rsid w:val="004A410E"/>
    <w:rsid w:val="004A4FCE"/>
    <w:rsid w:val="004B2668"/>
    <w:rsid w:val="004B6374"/>
    <w:rsid w:val="004C4E10"/>
    <w:rsid w:val="004C5057"/>
    <w:rsid w:val="004C6703"/>
    <w:rsid w:val="004D04AB"/>
    <w:rsid w:val="004D294B"/>
    <w:rsid w:val="004D44FE"/>
    <w:rsid w:val="004D679B"/>
    <w:rsid w:val="004D68CA"/>
    <w:rsid w:val="004E083F"/>
    <w:rsid w:val="004E0C60"/>
    <w:rsid w:val="004E4A53"/>
    <w:rsid w:val="004E75BC"/>
    <w:rsid w:val="004F05BA"/>
    <w:rsid w:val="004F3B57"/>
    <w:rsid w:val="004F72AB"/>
    <w:rsid w:val="00504DC0"/>
    <w:rsid w:val="005103A2"/>
    <w:rsid w:val="00511E56"/>
    <w:rsid w:val="005123C0"/>
    <w:rsid w:val="00512656"/>
    <w:rsid w:val="00517BD3"/>
    <w:rsid w:val="00522166"/>
    <w:rsid w:val="0052227D"/>
    <w:rsid w:val="005231F7"/>
    <w:rsid w:val="005309A8"/>
    <w:rsid w:val="00531EDA"/>
    <w:rsid w:val="0053276A"/>
    <w:rsid w:val="005336AF"/>
    <w:rsid w:val="00535103"/>
    <w:rsid w:val="00543FC2"/>
    <w:rsid w:val="0054416C"/>
    <w:rsid w:val="005466EA"/>
    <w:rsid w:val="005476C4"/>
    <w:rsid w:val="00551838"/>
    <w:rsid w:val="0055712F"/>
    <w:rsid w:val="00557289"/>
    <w:rsid w:val="0055754C"/>
    <w:rsid w:val="00560DB5"/>
    <w:rsid w:val="00562D4C"/>
    <w:rsid w:val="00564997"/>
    <w:rsid w:val="00564E6D"/>
    <w:rsid w:val="0056593A"/>
    <w:rsid w:val="005726FB"/>
    <w:rsid w:val="00573265"/>
    <w:rsid w:val="00577D42"/>
    <w:rsid w:val="00577F2D"/>
    <w:rsid w:val="0058165D"/>
    <w:rsid w:val="0058268F"/>
    <w:rsid w:val="00583407"/>
    <w:rsid w:val="00583424"/>
    <w:rsid w:val="0058432B"/>
    <w:rsid w:val="00585386"/>
    <w:rsid w:val="00585650"/>
    <w:rsid w:val="0059265E"/>
    <w:rsid w:val="00594F2E"/>
    <w:rsid w:val="005A4992"/>
    <w:rsid w:val="005A6FC0"/>
    <w:rsid w:val="005B2A99"/>
    <w:rsid w:val="005B5964"/>
    <w:rsid w:val="005B7734"/>
    <w:rsid w:val="005C1CA8"/>
    <w:rsid w:val="005C73E2"/>
    <w:rsid w:val="005D0004"/>
    <w:rsid w:val="005D34CF"/>
    <w:rsid w:val="005D502F"/>
    <w:rsid w:val="005D57B8"/>
    <w:rsid w:val="005D5C30"/>
    <w:rsid w:val="005D6807"/>
    <w:rsid w:val="005E0FC0"/>
    <w:rsid w:val="005E5F3D"/>
    <w:rsid w:val="005F12C3"/>
    <w:rsid w:val="005F22FB"/>
    <w:rsid w:val="005F4284"/>
    <w:rsid w:val="005F66FA"/>
    <w:rsid w:val="0060259D"/>
    <w:rsid w:val="00603E3A"/>
    <w:rsid w:val="00604455"/>
    <w:rsid w:val="00606C3E"/>
    <w:rsid w:val="00606CA4"/>
    <w:rsid w:val="00622E9E"/>
    <w:rsid w:val="006247EA"/>
    <w:rsid w:val="00625F00"/>
    <w:rsid w:val="006264AA"/>
    <w:rsid w:val="006273CE"/>
    <w:rsid w:val="0063431B"/>
    <w:rsid w:val="0063754A"/>
    <w:rsid w:val="00642212"/>
    <w:rsid w:val="006456A0"/>
    <w:rsid w:val="0064739B"/>
    <w:rsid w:val="00670B0A"/>
    <w:rsid w:val="00670FD8"/>
    <w:rsid w:val="00672DF7"/>
    <w:rsid w:val="00681032"/>
    <w:rsid w:val="00682178"/>
    <w:rsid w:val="00682AB6"/>
    <w:rsid w:val="00684965"/>
    <w:rsid w:val="00691ADA"/>
    <w:rsid w:val="0069233B"/>
    <w:rsid w:val="0069526D"/>
    <w:rsid w:val="006970F6"/>
    <w:rsid w:val="006A32EE"/>
    <w:rsid w:val="006A623C"/>
    <w:rsid w:val="006B0468"/>
    <w:rsid w:val="006B2D0D"/>
    <w:rsid w:val="006C0051"/>
    <w:rsid w:val="006C2F4F"/>
    <w:rsid w:val="006C5802"/>
    <w:rsid w:val="006D2DFF"/>
    <w:rsid w:val="006D73B5"/>
    <w:rsid w:val="006E11B4"/>
    <w:rsid w:val="006E3F5B"/>
    <w:rsid w:val="006F2865"/>
    <w:rsid w:val="006F3044"/>
    <w:rsid w:val="006F5077"/>
    <w:rsid w:val="006F6BC4"/>
    <w:rsid w:val="00702645"/>
    <w:rsid w:val="007050B9"/>
    <w:rsid w:val="00707291"/>
    <w:rsid w:val="00712025"/>
    <w:rsid w:val="007140F4"/>
    <w:rsid w:val="00715327"/>
    <w:rsid w:val="00716246"/>
    <w:rsid w:val="00723658"/>
    <w:rsid w:val="007406A8"/>
    <w:rsid w:val="00741773"/>
    <w:rsid w:val="007433EF"/>
    <w:rsid w:val="00745A33"/>
    <w:rsid w:val="007468F5"/>
    <w:rsid w:val="00750D86"/>
    <w:rsid w:val="00752E67"/>
    <w:rsid w:val="007546A3"/>
    <w:rsid w:val="00755DE3"/>
    <w:rsid w:val="00756D41"/>
    <w:rsid w:val="0076668D"/>
    <w:rsid w:val="00771480"/>
    <w:rsid w:val="00777C3A"/>
    <w:rsid w:val="00780722"/>
    <w:rsid w:val="00781027"/>
    <w:rsid w:val="007852EE"/>
    <w:rsid w:val="00787159"/>
    <w:rsid w:val="007A0880"/>
    <w:rsid w:val="007A3F3D"/>
    <w:rsid w:val="007A7EB5"/>
    <w:rsid w:val="007B066B"/>
    <w:rsid w:val="007B0BB5"/>
    <w:rsid w:val="007C1248"/>
    <w:rsid w:val="007C63B2"/>
    <w:rsid w:val="007D14C2"/>
    <w:rsid w:val="007D2F13"/>
    <w:rsid w:val="007D31FA"/>
    <w:rsid w:val="007D3F02"/>
    <w:rsid w:val="007D5AC0"/>
    <w:rsid w:val="007D5DB5"/>
    <w:rsid w:val="007D7206"/>
    <w:rsid w:val="007D7F88"/>
    <w:rsid w:val="007E2A09"/>
    <w:rsid w:val="007F28BC"/>
    <w:rsid w:val="007F7222"/>
    <w:rsid w:val="0080151D"/>
    <w:rsid w:val="00803738"/>
    <w:rsid w:val="008053F8"/>
    <w:rsid w:val="0081112B"/>
    <w:rsid w:val="00811F0A"/>
    <w:rsid w:val="008147D7"/>
    <w:rsid w:val="008161DE"/>
    <w:rsid w:val="008318E1"/>
    <w:rsid w:val="008342CF"/>
    <w:rsid w:val="00836976"/>
    <w:rsid w:val="00836A02"/>
    <w:rsid w:val="00840235"/>
    <w:rsid w:val="008447E1"/>
    <w:rsid w:val="00854B49"/>
    <w:rsid w:val="0085668C"/>
    <w:rsid w:val="00856EF3"/>
    <w:rsid w:val="00863153"/>
    <w:rsid w:val="00871B23"/>
    <w:rsid w:val="00880116"/>
    <w:rsid w:val="00880EB1"/>
    <w:rsid w:val="008827A7"/>
    <w:rsid w:val="00885600"/>
    <w:rsid w:val="00891D94"/>
    <w:rsid w:val="0089349F"/>
    <w:rsid w:val="0089658E"/>
    <w:rsid w:val="00897549"/>
    <w:rsid w:val="008A4A5E"/>
    <w:rsid w:val="008A59F6"/>
    <w:rsid w:val="008A5CCD"/>
    <w:rsid w:val="008B04E8"/>
    <w:rsid w:val="008B3CC9"/>
    <w:rsid w:val="008B791B"/>
    <w:rsid w:val="008C1EEA"/>
    <w:rsid w:val="008C634A"/>
    <w:rsid w:val="008D16FD"/>
    <w:rsid w:val="008D2C71"/>
    <w:rsid w:val="008D7BE5"/>
    <w:rsid w:val="008E043C"/>
    <w:rsid w:val="008E35F8"/>
    <w:rsid w:val="008E46E8"/>
    <w:rsid w:val="008E5FCD"/>
    <w:rsid w:val="008E7FC1"/>
    <w:rsid w:val="008F0500"/>
    <w:rsid w:val="008F0E9F"/>
    <w:rsid w:val="008F685A"/>
    <w:rsid w:val="008F6AB7"/>
    <w:rsid w:val="00900AEC"/>
    <w:rsid w:val="00903400"/>
    <w:rsid w:val="009062B0"/>
    <w:rsid w:val="0090778F"/>
    <w:rsid w:val="009129D7"/>
    <w:rsid w:val="009224EF"/>
    <w:rsid w:val="00927967"/>
    <w:rsid w:val="009419C1"/>
    <w:rsid w:val="00944FA3"/>
    <w:rsid w:val="00945323"/>
    <w:rsid w:val="009514CD"/>
    <w:rsid w:val="00961450"/>
    <w:rsid w:val="009709AF"/>
    <w:rsid w:val="00971824"/>
    <w:rsid w:val="00972A3F"/>
    <w:rsid w:val="00974B84"/>
    <w:rsid w:val="00976FC5"/>
    <w:rsid w:val="0098438B"/>
    <w:rsid w:val="00986AE6"/>
    <w:rsid w:val="00986C5C"/>
    <w:rsid w:val="00987233"/>
    <w:rsid w:val="00991D62"/>
    <w:rsid w:val="00992BDB"/>
    <w:rsid w:val="00994C5F"/>
    <w:rsid w:val="00995AB3"/>
    <w:rsid w:val="00997434"/>
    <w:rsid w:val="009A0F7A"/>
    <w:rsid w:val="009A208F"/>
    <w:rsid w:val="009B3994"/>
    <w:rsid w:val="009B44E2"/>
    <w:rsid w:val="009B691E"/>
    <w:rsid w:val="009C0D47"/>
    <w:rsid w:val="009C0D9F"/>
    <w:rsid w:val="009C477A"/>
    <w:rsid w:val="009D2670"/>
    <w:rsid w:val="009E0EAB"/>
    <w:rsid w:val="009E15CA"/>
    <w:rsid w:val="009E2975"/>
    <w:rsid w:val="009E62D7"/>
    <w:rsid w:val="009F3046"/>
    <w:rsid w:val="009F3137"/>
    <w:rsid w:val="009F59EA"/>
    <w:rsid w:val="00A00106"/>
    <w:rsid w:val="00A00E80"/>
    <w:rsid w:val="00A01501"/>
    <w:rsid w:val="00A05BB7"/>
    <w:rsid w:val="00A06608"/>
    <w:rsid w:val="00A06EC7"/>
    <w:rsid w:val="00A117AF"/>
    <w:rsid w:val="00A119FD"/>
    <w:rsid w:val="00A15B9A"/>
    <w:rsid w:val="00A172CE"/>
    <w:rsid w:val="00A20553"/>
    <w:rsid w:val="00A20A14"/>
    <w:rsid w:val="00A23F3F"/>
    <w:rsid w:val="00A250F2"/>
    <w:rsid w:val="00A26A3D"/>
    <w:rsid w:val="00A30320"/>
    <w:rsid w:val="00A303DC"/>
    <w:rsid w:val="00A3134E"/>
    <w:rsid w:val="00A32B01"/>
    <w:rsid w:val="00A3303E"/>
    <w:rsid w:val="00A33612"/>
    <w:rsid w:val="00A3389B"/>
    <w:rsid w:val="00A33DBD"/>
    <w:rsid w:val="00A46E06"/>
    <w:rsid w:val="00A522CF"/>
    <w:rsid w:val="00A54355"/>
    <w:rsid w:val="00A6131A"/>
    <w:rsid w:val="00A6348A"/>
    <w:rsid w:val="00A63B60"/>
    <w:rsid w:val="00A648AC"/>
    <w:rsid w:val="00A673E4"/>
    <w:rsid w:val="00A72925"/>
    <w:rsid w:val="00A72BB7"/>
    <w:rsid w:val="00A75161"/>
    <w:rsid w:val="00A76D39"/>
    <w:rsid w:val="00A812D8"/>
    <w:rsid w:val="00A85C9C"/>
    <w:rsid w:val="00A85EB0"/>
    <w:rsid w:val="00A924B0"/>
    <w:rsid w:val="00A945FC"/>
    <w:rsid w:val="00A96C06"/>
    <w:rsid w:val="00AA5A85"/>
    <w:rsid w:val="00AB036E"/>
    <w:rsid w:val="00AB0DD9"/>
    <w:rsid w:val="00AC21A5"/>
    <w:rsid w:val="00AC2C93"/>
    <w:rsid w:val="00AC36D6"/>
    <w:rsid w:val="00AC4EB8"/>
    <w:rsid w:val="00AD0BED"/>
    <w:rsid w:val="00AD52B0"/>
    <w:rsid w:val="00AD6994"/>
    <w:rsid w:val="00AE0939"/>
    <w:rsid w:val="00AE0B2B"/>
    <w:rsid w:val="00AE2EA1"/>
    <w:rsid w:val="00AE328D"/>
    <w:rsid w:val="00AF2DDB"/>
    <w:rsid w:val="00AF6BF9"/>
    <w:rsid w:val="00B00863"/>
    <w:rsid w:val="00B00A50"/>
    <w:rsid w:val="00B038EE"/>
    <w:rsid w:val="00B0416A"/>
    <w:rsid w:val="00B0686E"/>
    <w:rsid w:val="00B21F9F"/>
    <w:rsid w:val="00B24B8C"/>
    <w:rsid w:val="00B26906"/>
    <w:rsid w:val="00B33D0A"/>
    <w:rsid w:val="00B40221"/>
    <w:rsid w:val="00B4637A"/>
    <w:rsid w:val="00B46C64"/>
    <w:rsid w:val="00B51180"/>
    <w:rsid w:val="00B511DD"/>
    <w:rsid w:val="00B56833"/>
    <w:rsid w:val="00B6012D"/>
    <w:rsid w:val="00B64949"/>
    <w:rsid w:val="00B64AE7"/>
    <w:rsid w:val="00B65C44"/>
    <w:rsid w:val="00B70655"/>
    <w:rsid w:val="00B70F4A"/>
    <w:rsid w:val="00B727B8"/>
    <w:rsid w:val="00B72ACA"/>
    <w:rsid w:val="00B73799"/>
    <w:rsid w:val="00B74505"/>
    <w:rsid w:val="00B7765E"/>
    <w:rsid w:val="00B87D6A"/>
    <w:rsid w:val="00B90550"/>
    <w:rsid w:val="00B914A8"/>
    <w:rsid w:val="00B914E2"/>
    <w:rsid w:val="00B91D3D"/>
    <w:rsid w:val="00B9384B"/>
    <w:rsid w:val="00B94800"/>
    <w:rsid w:val="00B9573F"/>
    <w:rsid w:val="00B96A20"/>
    <w:rsid w:val="00BA5DBA"/>
    <w:rsid w:val="00BA726B"/>
    <w:rsid w:val="00BB0C9B"/>
    <w:rsid w:val="00BB5878"/>
    <w:rsid w:val="00BB6536"/>
    <w:rsid w:val="00BC073A"/>
    <w:rsid w:val="00BD19D9"/>
    <w:rsid w:val="00BE05A0"/>
    <w:rsid w:val="00BE0841"/>
    <w:rsid w:val="00BE1259"/>
    <w:rsid w:val="00BF6DDB"/>
    <w:rsid w:val="00BF6F58"/>
    <w:rsid w:val="00BF7CE4"/>
    <w:rsid w:val="00C02F19"/>
    <w:rsid w:val="00C11DAB"/>
    <w:rsid w:val="00C12155"/>
    <w:rsid w:val="00C123CA"/>
    <w:rsid w:val="00C17688"/>
    <w:rsid w:val="00C30BFF"/>
    <w:rsid w:val="00C3232A"/>
    <w:rsid w:val="00C355F0"/>
    <w:rsid w:val="00C362AE"/>
    <w:rsid w:val="00C40249"/>
    <w:rsid w:val="00C42172"/>
    <w:rsid w:val="00C4334B"/>
    <w:rsid w:val="00C44ADF"/>
    <w:rsid w:val="00C47714"/>
    <w:rsid w:val="00C51619"/>
    <w:rsid w:val="00C53A5A"/>
    <w:rsid w:val="00C60DE2"/>
    <w:rsid w:val="00C63E05"/>
    <w:rsid w:val="00C655D0"/>
    <w:rsid w:val="00C7698E"/>
    <w:rsid w:val="00C77948"/>
    <w:rsid w:val="00C8047A"/>
    <w:rsid w:val="00C86067"/>
    <w:rsid w:val="00C87724"/>
    <w:rsid w:val="00C9136E"/>
    <w:rsid w:val="00C92260"/>
    <w:rsid w:val="00CA1042"/>
    <w:rsid w:val="00CA63B6"/>
    <w:rsid w:val="00CA7507"/>
    <w:rsid w:val="00CB09B5"/>
    <w:rsid w:val="00CB4EC0"/>
    <w:rsid w:val="00CB503B"/>
    <w:rsid w:val="00CB5C1B"/>
    <w:rsid w:val="00CB76FE"/>
    <w:rsid w:val="00CC0492"/>
    <w:rsid w:val="00CC6AD2"/>
    <w:rsid w:val="00CD1A65"/>
    <w:rsid w:val="00CF07C5"/>
    <w:rsid w:val="00CF2BA1"/>
    <w:rsid w:val="00CF5E9D"/>
    <w:rsid w:val="00D00AF4"/>
    <w:rsid w:val="00D05A8C"/>
    <w:rsid w:val="00D114BC"/>
    <w:rsid w:val="00D115C6"/>
    <w:rsid w:val="00D13A12"/>
    <w:rsid w:val="00D16818"/>
    <w:rsid w:val="00D22EF1"/>
    <w:rsid w:val="00D277CE"/>
    <w:rsid w:val="00D33FC0"/>
    <w:rsid w:val="00D344E7"/>
    <w:rsid w:val="00D348BF"/>
    <w:rsid w:val="00D37198"/>
    <w:rsid w:val="00D42AA4"/>
    <w:rsid w:val="00D46709"/>
    <w:rsid w:val="00D4756A"/>
    <w:rsid w:val="00D47D2C"/>
    <w:rsid w:val="00D515C3"/>
    <w:rsid w:val="00D523FC"/>
    <w:rsid w:val="00D57EE5"/>
    <w:rsid w:val="00D62B2A"/>
    <w:rsid w:val="00D640EC"/>
    <w:rsid w:val="00D6690C"/>
    <w:rsid w:val="00D74093"/>
    <w:rsid w:val="00D80376"/>
    <w:rsid w:val="00D83546"/>
    <w:rsid w:val="00D871C6"/>
    <w:rsid w:val="00D9224C"/>
    <w:rsid w:val="00D94C2F"/>
    <w:rsid w:val="00D958D1"/>
    <w:rsid w:val="00D95969"/>
    <w:rsid w:val="00D96E8B"/>
    <w:rsid w:val="00D96EC0"/>
    <w:rsid w:val="00DA192C"/>
    <w:rsid w:val="00DA222F"/>
    <w:rsid w:val="00DA75C7"/>
    <w:rsid w:val="00DC26E0"/>
    <w:rsid w:val="00DC27AE"/>
    <w:rsid w:val="00DD0624"/>
    <w:rsid w:val="00DD483F"/>
    <w:rsid w:val="00DE36CD"/>
    <w:rsid w:val="00DF3BC6"/>
    <w:rsid w:val="00DF3C00"/>
    <w:rsid w:val="00DF76C6"/>
    <w:rsid w:val="00E00FF1"/>
    <w:rsid w:val="00E03AA6"/>
    <w:rsid w:val="00E04514"/>
    <w:rsid w:val="00E04A39"/>
    <w:rsid w:val="00E0615A"/>
    <w:rsid w:val="00E064D1"/>
    <w:rsid w:val="00E25C44"/>
    <w:rsid w:val="00E3022D"/>
    <w:rsid w:val="00E31BB0"/>
    <w:rsid w:val="00E33DB7"/>
    <w:rsid w:val="00E34B82"/>
    <w:rsid w:val="00E34D1B"/>
    <w:rsid w:val="00E37402"/>
    <w:rsid w:val="00E37625"/>
    <w:rsid w:val="00E41487"/>
    <w:rsid w:val="00E50005"/>
    <w:rsid w:val="00E558FC"/>
    <w:rsid w:val="00E5656B"/>
    <w:rsid w:val="00E61730"/>
    <w:rsid w:val="00E63A37"/>
    <w:rsid w:val="00E704A2"/>
    <w:rsid w:val="00E76243"/>
    <w:rsid w:val="00E76DAD"/>
    <w:rsid w:val="00E86FBA"/>
    <w:rsid w:val="00E8726A"/>
    <w:rsid w:val="00E95587"/>
    <w:rsid w:val="00E96051"/>
    <w:rsid w:val="00E963CC"/>
    <w:rsid w:val="00E96922"/>
    <w:rsid w:val="00E97E34"/>
    <w:rsid w:val="00EA27D2"/>
    <w:rsid w:val="00EA56C4"/>
    <w:rsid w:val="00EA77A5"/>
    <w:rsid w:val="00EB07C6"/>
    <w:rsid w:val="00EB1449"/>
    <w:rsid w:val="00EB15CD"/>
    <w:rsid w:val="00EB65E3"/>
    <w:rsid w:val="00EC1ACF"/>
    <w:rsid w:val="00EC1FC1"/>
    <w:rsid w:val="00EC44DE"/>
    <w:rsid w:val="00EC6219"/>
    <w:rsid w:val="00EC6B94"/>
    <w:rsid w:val="00ED7365"/>
    <w:rsid w:val="00EE23C5"/>
    <w:rsid w:val="00EE6A2F"/>
    <w:rsid w:val="00EF69D8"/>
    <w:rsid w:val="00F011AD"/>
    <w:rsid w:val="00F014F5"/>
    <w:rsid w:val="00F041FC"/>
    <w:rsid w:val="00F06359"/>
    <w:rsid w:val="00F07708"/>
    <w:rsid w:val="00F22E9A"/>
    <w:rsid w:val="00F237D7"/>
    <w:rsid w:val="00F239CA"/>
    <w:rsid w:val="00F24A25"/>
    <w:rsid w:val="00F24BB5"/>
    <w:rsid w:val="00F34AD5"/>
    <w:rsid w:val="00F421D5"/>
    <w:rsid w:val="00F42A43"/>
    <w:rsid w:val="00F453AB"/>
    <w:rsid w:val="00F47219"/>
    <w:rsid w:val="00F476B8"/>
    <w:rsid w:val="00F50281"/>
    <w:rsid w:val="00F52495"/>
    <w:rsid w:val="00F600AD"/>
    <w:rsid w:val="00F600CD"/>
    <w:rsid w:val="00F61130"/>
    <w:rsid w:val="00F673EA"/>
    <w:rsid w:val="00F731B0"/>
    <w:rsid w:val="00F75879"/>
    <w:rsid w:val="00F77172"/>
    <w:rsid w:val="00F806D9"/>
    <w:rsid w:val="00F82154"/>
    <w:rsid w:val="00F84010"/>
    <w:rsid w:val="00F843F4"/>
    <w:rsid w:val="00F84A3C"/>
    <w:rsid w:val="00F873A7"/>
    <w:rsid w:val="00F92FB0"/>
    <w:rsid w:val="00F9433F"/>
    <w:rsid w:val="00FA0627"/>
    <w:rsid w:val="00FA0B45"/>
    <w:rsid w:val="00FA1F59"/>
    <w:rsid w:val="00FA2251"/>
    <w:rsid w:val="00FA2807"/>
    <w:rsid w:val="00FA39D5"/>
    <w:rsid w:val="00FA60CD"/>
    <w:rsid w:val="00FB07EF"/>
    <w:rsid w:val="00FB59E1"/>
    <w:rsid w:val="00FB7B2B"/>
    <w:rsid w:val="00FC13BD"/>
    <w:rsid w:val="00FC140E"/>
    <w:rsid w:val="00FC19CA"/>
    <w:rsid w:val="00FC2EF8"/>
    <w:rsid w:val="00FC46A0"/>
    <w:rsid w:val="00FC4BC6"/>
    <w:rsid w:val="00FC5426"/>
    <w:rsid w:val="00FD33B7"/>
    <w:rsid w:val="00FD4047"/>
    <w:rsid w:val="00FD6C58"/>
    <w:rsid w:val="00FF197D"/>
    <w:rsid w:val="00FF54DD"/>
    <w:rsid w:val="00FF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64A51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5077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berschrift1">
    <w:name w:val="heading 1"/>
    <w:basedOn w:val="Standard"/>
    <w:link w:val="berschrift1Zchn"/>
    <w:autoRedefine/>
    <w:uiPriority w:val="9"/>
    <w:qFormat/>
    <w:rsid w:val="00B00A50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38733C"/>
    <w:pPr>
      <w:keepNext/>
      <w:keepLines/>
      <w:spacing w:line="276" w:lineRule="auto"/>
      <w:outlineLvl w:val="1"/>
    </w:pPr>
    <w:rPr>
      <w:rFonts w:eastAsiaTheme="minorEastAsia" w:cstheme="majorBidi"/>
      <w:b/>
      <w:bCs/>
      <w:sz w:val="26"/>
      <w:szCs w:val="28"/>
      <w:lang w:val="en-GB" w:eastAsia="de-CH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F5077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F5077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F5077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6F5077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0A50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8733C"/>
    <w:rPr>
      <w:rFonts w:ascii="Arial" w:hAnsi="Arial" w:cstheme="majorBidi"/>
      <w:b/>
      <w:bCs/>
      <w:sz w:val="26"/>
      <w:szCs w:val="28"/>
      <w:lang w:val="en-GB" w:eastAsia="de-CH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F5077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F5077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F5077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F5077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5077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507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507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extkrper">
    <w:name w:val="Body Text"/>
    <w:basedOn w:val="Standard"/>
    <w:link w:val="TextkrperZchn1"/>
    <w:uiPriority w:val="99"/>
    <w:rsid w:val="006F5077"/>
    <w:pPr>
      <w:jc w:val="center"/>
    </w:pPr>
  </w:style>
  <w:style w:type="character" w:customStyle="1" w:styleId="TextkrperZchn1">
    <w:name w:val="Textkörper Zchn1"/>
    <w:basedOn w:val="Absatz-Standardschriftart"/>
    <w:link w:val="Textkrper"/>
    <w:uiPriority w:val="99"/>
    <w:rsid w:val="006F5077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Absatz-Standardschriftart"/>
    <w:uiPriority w:val="99"/>
    <w:semiHidden/>
    <w:rsid w:val="006F5077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F5077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Hyperlink">
    <w:name w:val="Hyperlink"/>
    <w:basedOn w:val="Absatz-Standardschriftart"/>
    <w:uiPriority w:val="99"/>
    <w:unhideWhenUsed/>
    <w:rsid w:val="006F5077"/>
    <w:rPr>
      <w:rFonts w:ascii="Arial" w:hAnsi="Arial" w:cs="Times New Roman"/>
      <w:color w:val="auto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6F5077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enabsatz">
    <w:name w:val="List Paragraph"/>
    <w:basedOn w:val="Standard"/>
    <w:uiPriority w:val="34"/>
    <w:qFormat/>
    <w:rsid w:val="006F5077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50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F5077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5077"/>
    <w:rPr>
      <w:rFonts w:ascii="Arial" w:eastAsiaTheme="minorHAnsi" w:hAnsi="Arial"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unhideWhenUsed/>
    <w:rsid w:val="006F5077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07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077"/>
    <w:rPr>
      <w:rFonts w:ascii="Tahoma" w:eastAsia="Times New Roman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6F507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5077"/>
    <w:rPr>
      <w:rFonts w:ascii="Arial" w:eastAsia="Times New Roman" w:hAnsi="Arial" w:cs="Times New Roman"/>
      <w:lang w:val="en-US" w:eastAsia="en-US"/>
    </w:rPr>
  </w:style>
  <w:style w:type="paragraph" w:styleId="Fuzeile">
    <w:name w:val="footer"/>
    <w:basedOn w:val="Standard"/>
    <w:link w:val="FuzeileZchn"/>
    <w:autoRedefine/>
    <w:uiPriority w:val="99"/>
    <w:unhideWhenUsed/>
    <w:rsid w:val="006F5077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uzeileZchn">
    <w:name w:val="Fußzeile Zchn"/>
    <w:basedOn w:val="Absatz-Standardschriftart"/>
    <w:link w:val="Fuzeile"/>
    <w:uiPriority w:val="99"/>
    <w:rsid w:val="006F5077"/>
    <w:rPr>
      <w:rFonts w:ascii="Arial" w:eastAsia="Times New Roman" w:hAnsi="Arial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50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5077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berarbeitung">
    <w:name w:val="Revision"/>
    <w:hidden/>
    <w:uiPriority w:val="99"/>
    <w:semiHidden/>
    <w:rsid w:val="006F5077"/>
    <w:rPr>
      <w:rFonts w:eastAsiaTheme="minorHAnsi"/>
      <w:szCs w:val="22"/>
      <w:lang w:val="en-US" w:eastAsia="en-US"/>
    </w:rPr>
  </w:style>
  <w:style w:type="table" w:styleId="Tabellenraster">
    <w:name w:val="Table Grid"/>
    <w:basedOn w:val="NormaleTabelle"/>
    <w:uiPriority w:val="59"/>
    <w:rsid w:val="006F507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5">
    <w:name w:val="Light List Accent 5"/>
    <w:basedOn w:val="NormaleTabelle"/>
    <w:uiPriority w:val="61"/>
    <w:rsid w:val="006F5077"/>
    <w:rPr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Standard"/>
    <w:link w:val="Normal2ndffparagraphChar"/>
    <w:qFormat/>
    <w:rsid w:val="006F5077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Absatz-Standardschriftart"/>
    <w:link w:val="Normal2ndffparagraph"/>
    <w:rsid w:val="006F5077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NormaleTabelle"/>
    <w:uiPriority w:val="61"/>
    <w:rsid w:val="006F5077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6F5077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6F5077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Absatz-Standardschriftart"/>
    <w:uiPriority w:val="99"/>
    <w:semiHidden/>
    <w:rsid w:val="006F5077"/>
    <w:rPr>
      <w:sz w:val="20"/>
      <w:szCs w:val="20"/>
      <w:lang w:val="en-US"/>
    </w:rPr>
  </w:style>
  <w:style w:type="table" w:customStyle="1" w:styleId="MittlereListe11">
    <w:name w:val="Mittlere Liste 11"/>
    <w:basedOn w:val="NormaleTabelle"/>
    <w:uiPriority w:val="65"/>
    <w:rsid w:val="006F5077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F5077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6F5077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6F5077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Absatz-Standardschriftart"/>
    <w:rsid w:val="006F5077"/>
  </w:style>
  <w:style w:type="table" w:customStyle="1" w:styleId="HelleListe-Akzent12">
    <w:name w:val="Helle Liste - Akzent 12"/>
    <w:basedOn w:val="NormaleTabelle"/>
    <w:uiPriority w:val="61"/>
    <w:rsid w:val="006F5077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Absatz-Standardschriftart"/>
    <w:rsid w:val="006F5077"/>
  </w:style>
  <w:style w:type="character" w:styleId="Hervorhebung">
    <w:name w:val="Emphasis"/>
    <w:basedOn w:val="Absatz-Standardschriftart"/>
    <w:uiPriority w:val="20"/>
    <w:qFormat/>
    <w:rsid w:val="006F5077"/>
    <w:rPr>
      <w:i/>
      <w:iCs/>
    </w:rPr>
  </w:style>
  <w:style w:type="character" w:customStyle="1" w:styleId="ref-vol">
    <w:name w:val="ref-vol"/>
    <w:basedOn w:val="Absatz-Standardschriftart"/>
    <w:rsid w:val="006F5077"/>
  </w:style>
  <w:style w:type="character" w:customStyle="1" w:styleId="nowrap">
    <w:name w:val="nowrap"/>
    <w:basedOn w:val="Absatz-Standardschriftart"/>
    <w:rsid w:val="006F5077"/>
  </w:style>
  <w:style w:type="paragraph" w:styleId="Verzeichnis4">
    <w:name w:val="toc 4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6">
    <w:name w:val="toc 6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7">
    <w:name w:val="toc 7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8">
    <w:name w:val="toc 8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9">
    <w:name w:val="toc 9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Absatz-Standardschriftart"/>
    <w:rsid w:val="006F5077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F507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F5077"/>
    <w:rPr>
      <w:rFonts w:ascii="Tahoma" w:eastAsia="Times New Roman" w:hAnsi="Tahoma" w:cs="Tahoma"/>
      <w:sz w:val="16"/>
      <w:szCs w:val="16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6F5077"/>
  </w:style>
  <w:style w:type="character" w:customStyle="1" w:styleId="apple-converted-space">
    <w:name w:val="apple-converted-space"/>
    <w:basedOn w:val="Absatz-Standardschriftart"/>
    <w:rsid w:val="006F5077"/>
  </w:style>
  <w:style w:type="character" w:styleId="BesuchterLink">
    <w:name w:val="FollowedHyperlink"/>
    <w:basedOn w:val="Absatz-Standardschriftart"/>
    <w:uiPriority w:val="99"/>
    <w:semiHidden/>
    <w:unhideWhenUsed/>
    <w:rsid w:val="006F5077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50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5077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KeinLeerraum">
    <w:name w:val="No Spacing"/>
    <w:uiPriority w:val="1"/>
    <w:qFormat/>
    <w:rsid w:val="006F5077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F5077"/>
  </w:style>
  <w:style w:type="table" w:styleId="HelleSchattierung-Akzent1">
    <w:name w:val="Light Shading Accent 1"/>
    <w:basedOn w:val="NormaleTabelle"/>
    <w:uiPriority w:val="60"/>
    <w:rsid w:val="006F5077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Fett">
    <w:name w:val="Strong"/>
    <w:basedOn w:val="Absatz-Standardschriftart"/>
    <w:uiPriority w:val="22"/>
    <w:qFormat/>
    <w:rsid w:val="006F5077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D348BF"/>
    <w:pPr>
      <w:jc w:val="center"/>
    </w:pPr>
    <w:rPr>
      <w:rFonts w:cs="Ari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348BF"/>
    <w:rPr>
      <w:rFonts w:ascii="Arial" w:eastAsia="Times New Roman" w:hAnsi="Arial" w:cs="Arial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D348BF"/>
    <w:pPr>
      <w:spacing w:line="240" w:lineRule="auto"/>
    </w:pPr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D348BF"/>
    <w:rPr>
      <w:rFonts w:ascii="Arial" w:eastAsia="Times New Roman" w:hAnsi="Arial" w:cs="Arial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84A3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86AE6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468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1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65A1B334CB7429ED7C144031CC1CF" ma:contentTypeVersion="13" ma:contentTypeDescription="Create a new document." ma:contentTypeScope="" ma:versionID="0b6f2d831de6d2be515927f0631d3f64">
  <xsd:schema xmlns:xsd="http://www.w3.org/2001/XMLSchema" xmlns:xs="http://www.w3.org/2001/XMLSchema" xmlns:p="http://schemas.microsoft.com/office/2006/metadata/properties" xmlns:ns3="baac796e-7952-49e0-be90-9000f2fb1017" xmlns:ns4="27c64e79-88a6-4358-97f3-12938cc15064" targetNamespace="http://schemas.microsoft.com/office/2006/metadata/properties" ma:root="true" ma:fieldsID="c0f8205f300b85988e5bed633e7e7c26" ns3:_="" ns4:_="">
    <xsd:import namespace="baac796e-7952-49e0-be90-9000f2fb1017"/>
    <xsd:import namespace="27c64e79-88a6-4358-97f3-12938cc150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c796e-7952-49e0-be90-9000f2fb10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64e79-88a6-4358-97f3-12938cc1506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9C0A90-F061-4B98-A830-32CE64BBD3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1F16B4-5CED-4752-BE1F-13D3F061CD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D3E4880-2E94-4506-AC56-CAC5D967E9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c796e-7952-49e0-be90-9000f2fb1017"/>
    <ds:schemaRef ds:uri="27c64e79-88a6-4358-97f3-12938cc150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7</Characters>
  <Application>Microsoft Office Word</Application>
  <DocSecurity>0</DocSecurity>
  <Lines>12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02T08:56:00Z</dcterms:created>
  <dcterms:modified xsi:type="dcterms:W3CDTF">2022-01-0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65A1B334CB7429ED7C144031CC1CF</vt:lpwstr>
  </property>
</Properties>
</file>